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06"/>
        <w:gridCol w:w="587"/>
        <w:gridCol w:w="9688"/>
        <w:gridCol w:w="3319"/>
      </w:tblGrid>
      <w:tr w:rsidR="00C43CE9"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932635" w14:textId="77777777" w:rsidR="00E26173"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4BF47369" w:rsidR="00FB3483" w:rsidRPr="00930A31" w:rsidRDefault="00E26173">
            <w:pPr>
              <w:pStyle w:val="Default"/>
              <w:rPr>
                <w:rFonts w:ascii="Arial" w:hAnsi="Arial" w:cs="Arial"/>
                <w:color w:val="FFFFFF"/>
                <w:sz w:val="18"/>
                <w:szCs w:val="18"/>
              </w:rPr>
            </w:pPr>
            <w:r>
              <w:rPr>
                <w:rFonts w:ascii="Arial" w:hAnsi="Arial" w:cs="Arial"/>
                <w:b/>
                <w:bCs/>
                <w:color w:val="FFFFFF"/>
                <w:sz w:val="18"/>
                <w:szCs w:val="18"/>
              </w:rPr>
              <w:t>(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43CE9"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C4FB8" w:rsidR="00FB3483" w:rsidRPr="00930A31" w:rsidRDefault="00E261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43CE9"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311D10" w:rsidR="00FB3483" w:rsidRPr="00930A31" w:rsidRDefault="00BF142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43CE9"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B443F5" w:rsidR="00FB3483" w:rsidRPr="00930A31" w:rsidRDefault="00217A4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C43CE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03F7A9" w:rsidR="00FB3483" w:rsidRPr="00930A31" w:rsidRDefault="00B904E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43CE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2DEE5F" w:rsidR="00FB3483" w:rsidRPr="0013362D" w:rsidRDefault="000F7A3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C43CE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A45588" w:rsidR="00FB3483" w:rsidRPr="0013362D" w:rsidRDefault="00473E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43CE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AB6430" w:rsidR="00FB3483" w:rsidRPr="0013362D" w:rsidRDefault="00EB74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43CE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D82E6A" w:rsidR="00FB3483" w:rsidRPr="0013362D" w:rsidRDefault="008359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43CE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4C9DEC" w:rsidR="00FB3483" w:rsidRPr="0013362D" w:rsidRDefault="008359E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C43CE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3362D" w:rsidRDefault="00930A31" w:rsidP="005979B8">
            <w:pPr>
              <w:pStyle w:val="Default"/>
              <w:spacing w:before="40" w:after="40"/>
              <w:rPr>
                <w:rFonts w:ascii="Arial" w:hAnsi="Arial" w:cs="Arial"/>
                <w:color w:val="auto"/>
                <w:sz w:val="18"/>
                <w:szCs w:val="18"/>
              </w:rPr>
            </w:pPr>
            <w:r w:rsidRPr="0013362D">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3F2991" w:rsidR="00930A31" w:rsidRPr="0013362D" w:rsidRDefault="008C6D5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C43CE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3362D" w:rsidRDefault="00930A31" w:rsidP="005979B8">
            <w:pPr>
              <w:pStyle w:val="Default"/>
              <w:spacing w:before="40" w:after="40"/>
              <w:rPr>
                <w:rFonts w:ascii="Arial" w:hAnsi="Arial" w:cs="Arial"/>
                <w:color w:val="auto"/>
                <w:sz w:val="18"/>
                <w:szCs w:val="18"/>
              </w:rPr>
            </w:pPr>
            <w:r w:rsidRPr="0013362D">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A68513" w:rsidR="00930A31" w:rsidRPr="0013362D" w:rsidRDefault="00E7304C" w:rsidP="005979B8">
            <w:pPr>
              <w:pStyle w:val="Default"/>
              <w:spacing w:before="40" w:after="40"/>
              <w:rPr>
                <w:rFonts w:ascii="Arial" w:hAnsi="Arial" w:cs="Arial"/>
                <w:color w:val="auto"/>
                <w:sz w:val="18"/>
                <w:szCs w:val="18"/>
              </w:rPr>
            </w:pPr>
            <w:r w:rsidRPr="0013362D">
              <w:rPr>
                <w:rFonts w:ascii="Arial" w:hAnsi="Arial" w:cs="Arial"/>
                <w:color w:val="auto"/>
                <w:sz w:val="18"/>
                <w:szCs w:val="18"/>
              </w:rPr>
              <w:t>5</w:t>
            </w:r>
            <w:r w:rsidR="00C7232D" w:rsidRPr="0013362D">
              <w:rPr>
                <w:rFonts w:ascii="Arial" w:hAnsi="Arial" w:cs="Arial"/>
                <w:color w:val="auto"/>
                <w:sz w:val="18"/>
                <w:szCs w:val="18"/>
              </w:rPr>
              <w:t>,6</w:t>
            </w:r>
          </w:p>
        </w:tc>
      </w:tr>
      <w:tr w:rsidR="00C43CE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B4D053" w:rsidR="00FB3483" w:rsidRPr="0013362D" w:rsidRDefault="005B054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BF17E2">
              <w:rPr>
                <w:rFonts w:ascii="Arial" w:hAnsi="Arial" w:cs="Arial"/>
                <w:color w:val="auto"/>
                <w:sz w:val="18"/>
                <w:szCs w:val="18"/>
              </w:rPr>
              <w:t>6</w:t>
            </w:r>
          </w:p>
        </w:tc>
      </w:tr>
      <w:tr w:rsidR="00C43CE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3362D" w:rsidRDefault="00E66E3A" w:rsidP="005979B8">
            <w:pPr>
              <w:pStyle w:val="Default"/>
              <w:spacing w:before="40" w:after="40"/>
              <w:rPr>
                <w:rFonts w:ascii="Arial" w:hAnsi="Arial" w:cs="Arial"/>
                <w:color w:val="auto"/>
                <w:sz w:val="18"/>
                <w:szCs w:val="18"/>
              </w:rPr>
            </w:pPr>
            <w:r w:rsidRPr="0013362D">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C5A232" w:rsidR="00FB3483" w:rsidRPr="0013362D" w:rsidRDefault="005B054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50D4B" w:rsidRPr="0013362D">
              <w:rPr>
                <w:rFonts w:ascii="Arial" w:hAnsi="Arial" w:cs="Arial"/>
                <w:color w:val="auto"/>
                <w:sz w:val="18"/>
                <w:szCs w:val="18"/>
              </w:rPr>
              <w:t>5,6</w:t>
            </w:r>
          </w:p>
        </w:tc>
      </w:tr>
      <w:tr w:rsidR="00C43CE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EB7C50" w14:textId="5610C3D4" w:rsidR="00930A31" w:rsidRDefault="001D4FC7" w:rsidP="005979B8">
            <w:pPr>
              <w:pStyle w:val="Default"/>
              <w:spacing w:before="40" w:after="40"/>
              <w:rPr>
                <w:rFonts w:ascii="Arial" w:hAnsi="Arial" w:cs="Arial"/>
                <w:color w:val="auto"/>
                <w:sz w:val="18"/>
                <w:szCs w:val="18"/>
              </w:rPr>
            </w:pPr>
            <w:r>
              <w:rPr>
                <w:rFonts w:ascii="Arial" w:hAnsi="Arial" w:cs="Arial"/>
                <w:color w:val="auto"/>
                <w:sz w:val="18"/>
                <w:szCs w:val="18"/>
              </w:rPr>
              <w:t>4,5</w:t>
            </w:r>
          </w:p>
          <w:p w14:paraId="403E8D65" w14:textId="70924D3D" w:rsidR="0043629D" w:rsidRPr="00930A31" w:rsidRDefault="0043629D" w:rsidP="005979B8">
            <w:pPr>
              <w:pStyle w:val="Default"/>
              <w:spacing w:before="40" w:after="40"/>
              <w:rPr>
                <w:rFonts w:ascii="Arial" w:hAnsi="Arial" w:cs="Arial"/>
                <w:color w:val="auto"/>
                <w:sz w:val="18"/>
                <w:szCs w:val="18"/>
              </w:rPr>
            </w:pPr>
          </w:p>
        </w:tc>
      </w:tr>
      <w:tr w:rsidR="00C43CE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9C11CD" w:rsidR="00930A31" w:rsidRPr="00930A31" w:rsidRDefault="00BF13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87F59C" w:rsidR="00930A31" w:rsidRPr="0013362D" w:rsidRDefault="001D4FC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C43CE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C61602" w:rsidR="00930A31" w:rsidRPr="00930A31" w:rsidRDefault="00AE0D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76B6B5" w:rsidR="00930A31" w:rsidRPr="0013362D" w:rsidRDefault="001D4FC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C43CE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F695B3" w:rsidR="00930A31" w:rsidRPr="00930A31" w:rsidRDefault="00DC23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1AF129" w:rsidR="006E5FE2" w:rsidRPr="00930A31" w:rsidRDefault="00173D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F09221" w:rsidR="006E5FE2" w:rsidRPr="00930A31" w:rsidRDefault="009972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43CE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9E8935A" w14:textId="766FC29E" w:rsidR="00930A31" w:rsidRPr="0013362D" w:rsidRDefault="0065750D" w:rsidP="005979B8">
            <w:pPr>
              <w:pStyle w:val="Default"/>
              <w:spacing w:before="40" w:after="40"/>
              <w:rPr>
                <w:rFonts w:ascii="Arial" w:hAnsi="Arial" w:cs="Arial"/>
                <w:color w:val="auto"/>
                <w:sz w:val="18"/>
                <w:szCs w:val="18"/>
              </w:rPr>
            </w:pPr>
            <w:r>
              <w:rPr>
                <w:rFonts w:ascii="Arial" w:hAnsi="Arial" w:cs="Arial"/>
                <w:color w:val="auto"/>
                <w:sz w:val="18"/>
                <w:szCs w:val="18"/>
              </w:rPr>
              <w:t>6,7</w:t>
            </w:r>
          </w:p>
          <w:p w14:paraId="670CFC65" w14:textId="0793A56F" w:rsidR="00271243" w:rsidRDefault="00C7232D" w:rsidP="005979B8">
            <w:pPr>
              <w:pStyle w:val="Default"/>
              <w:spacing w:before="40" w:after="40"/>
              <w:rPr>
                <w:rFonts w:ascii="Arial" w:hAnsi="Arial" w:cs="Arial"/>
                <w:color w:val="70AD47"/>
                <w:sz w:val="18"/>
                <w:szCs w:val="18"/>
              </w:rPr>
            </w:pPr>
            <w:r w:rsidRPr="0013362D">
              <w:rPr>
                <w:rFonts w:ascii="Arial" w:hAnsi="Arial" w:cs="Arial"/>
                <w:color w:val="auto"/>
                <w:sz w:val="18"/>
                <w:szCs w:val="18"/>
              </w:rPr>
              <w:t>(Figure 1</w:t>
            </w:r>
            <w:r w:rsidR="00271243" w:rsidRPr="0013362D">
              <w:rPr>
                <w:rFonts w:ascii="Arial" w:hAnsi="Arial" w:cs="Arial"/>
                <w:color w:val="auto"/>
                <w:sz w:val="18"/>
                <w:szCs w:val="18"/>
              </w:rPr>
              <w:t>)</w:t>
            </w:r>
          </w:p>
        </w:tc>
      </w:tr>
      <w:tr w:rsidR="00C43CE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DD5DC27" w14:textId="7C2A04DF" w:rsidR="00930A31" w:rsidRPr="0013362D" w:rsidRDefault="0065750D" w:rsidP="005979B8">
            <w:pPr>
              <w:pStyle w:val="Default"/>
              <w:spacing w:before="40" w:after="40"/>
              <w:rPr>
                <w:rFonts w:ascii="Arial" w:hAnsi="Arial" w:cs="Arial"/>
                <w:color w:val="auto"/>
                <w:sz w:val="18"/>
                <w:szCs w:val="18"/>
              </w:rPr>
            </w:pPr>
            <w:r>
              <w:rPr>
                <w:rFonts w:ascii="Arial" w:hAnsi="Arial" w:cs="Arial"/>
                <w:color w:val="auto"/>
                <w:sz w:val="18"/>
                <w:szCs w:val="18"/>
              </w:rPr>
              <w:t>6,7</w:t>
            </w:r>
          </w:p>
          <w:p w14:paraId="715316E4" w14:textId="15D4975E" w:rsidR="00271243" w:rsidRDefault="00271243" w:rsidP="005979B8">
            <w:pPr>
              <w:pStyle w:val="Default"/>
              <w:spacing w:before="40" w:after="40"/>
              <w:rPr>
                <w:rFonts w:ascii="Arial" w:hAnsi="Arial" w:cs="Arial"/>
                <w:color w:val="70AD47"/>
                <w:sz w:val="18"/>
                <w:szCs w:val="18"/>
              </w:rPr>
            </w:pPr>
            <w:r w:rsidRPr="0013362D">
              <w:rPr>
                <w:rFonts w:ascii="Arial" w:hAnsi="Arial" w:cs="Arial"/>
                <w:color w:val="auto"/>
                <w:sz w:val="18"/>
                <w:szCs w:val="18"/>
              </w:rPr>
              <w:t>(Figure 1)</w:t>
            </w:r>
          </w:p>
        </w:tc>
      </w:tr>
      <w:tr w:rsidR="00C43CE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B0568B" w14:textId="002F9E0A" w:rsidR="00FB3483" w:rsidRPr="0013362D" w:rsidRDefault="0065750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86BED">
              <w:rPr>
                <w:rFonts w:ascii="Arial" w:hAnsi="Arial" w:cs="Arial"/>
                <w:color w:val="auto"/>
                <w:sz w:val="18"/>
                <w:szCs w:val="18"/>
              </w:rPr>
              <w:t>9</w:t>
            </w:r>
          </w:p>
          <w:p w14:paraId="2BA7B4C0" w14:textId="7B7D996B" w:rsidR="00271243" w:rsidRDefault="00271243" w:rsidP="005979B8">
            <w:pPr>
              <w:pStyle w:val="Default"/>
              <w:spacing w:before="40" w:after="40"/>
              <w:rPr>
                <w:rFonts w:ascii="Arial" w:hAnsi="Arial" w:cs="Arial"/>
                <w:color w:val="70AD47"/>
                <w:sz w:val="18"/>
                <w:szCs w:val="18"/>
              </w:rPr>
            </w:pPr>
            <w:r w:rsidRPr="0013362D">
              <w:rPr>
                <w:rFonts w:ascii="Arial" w:hAnsi="Arial" w:cs="Arial"/>
                <w:color w:val="auto"/>
                <w:sz w:val="18"/>
                <w:szCs w:val="18"/>
              </w:rPr>
              <w:t>(Table 1)</w:t>
            </w:r>
          </w:p>
        </w:tc>
      </w:tr>
      <w:tr w:rsidR="00C43CE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801387" w14:textId="480C1A67" w:rsidR="00FB3483" w:rsidRPr="0013362D" w:rsidRDefault="00317F8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5,6</w:t>
            </w:r>
          </w:p>
          <w:p w14:paraId="7897FD3B" w14:textId="2C251C9E" w:rsidR="00271243" w:rsidRDefault="00271243" w:rsidP="005979B8">
            <w:pPr>
              <w:pStyle w:val="Default"/>
              <w:spacing w:before="40" w:after="40"/>
              <w:rPr>
                <w:rFonts w:ascii="Arial" w:hAnsi="Arial" w:cs="Arial"/>
                <w:color w:val="70AD47"/>
                <w:sz w:val="18"/>
                <w:szCs w:val="18"/>
              </w:rPr>
            </w:pPr>
            <w:r w:rsidRPr="0013362D">
              <w:rPr>
                <w:rFonts w:ascii="Arial" w:hAnsi="Arial" w:cs="Arial"/>
                <w:color w:val="auto"/>
                <w:sz w:val="18"/>
                <w:szCs w:val="18"/>
              </w:rPr>
              <w:t>Table</w:t>
            </w:r>
            <w:r w:rsidR="00317F8E">
              <w:rPr>
                <w:rFonts w:ascii="Arial" w:hAnsi="Arial" w:cs="Arial"/>
                <w:color w:val="auto"/>
                <w:sz w:val="18"/>
                <w:szCs w:val="18"/>
              </w:rPr>
              <w:t>s</w:t>
            </w:r>
            <w:r w:rsidRPr="0013362D">
              <w:rPr>
                <w:rFonts w:ascii="Arial" w:hAnsi="Arial" w:cs="Arial"/>
                <w:color w:val="auto"/>
                <w:sz w:val="18"/>
                <w:szCs w:val="18"/>
              </w:rPr>
              <w:t xml:space="preserve"> </w:t>
            </w:r>
            <w:r w:rsidR="00317F8E">
              <w:rPr>
                <w:rFonts w:ascii="Arial" w:hAnsi="Arial" w:cs="Arial"/>
                <w:color w:val="auto"/>
                <w:sz w:val="18"/>
                <w:szCs w:val="18"/>
              </w:rPr>
              <w:t>S</w:t>
            </w:r>
            <w:r w:rsidRPr="0013362D">
              <w:rPr>
                <w:rFonts w:ascii="Arial" w:hAnsi="Arial" w:cs="Arial"/>
                <w:color w:val="auto"/>
                <w:sz w:val="18"/>
                <w:szCs w:val="18"/>
              </w:rPr>
              <w:t>5</w:t>
            </w:r>
            <w:r w:rsidR="00317F8E">
              <w:rPr>
                <w:rFonts w:ascii="Arial" w:hAnsi="Arial" w:cs="Arial"/>
                <w:color w:val="auto"/>
                <w:sz w:val="18"/>
                <w:szCs w:val="18"/>
              </w:rPr>
              <w:t>, S6</w:t>
            </w:r>
          </w:p>
        </w:tc>
      </w:tr>
      <w:tr w:rsidR="00C43CE9" w:rsidRPr="008767B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4931218" w14:textId="0A7C1FB4" w:rsidR="0098310C" w:rsidRDefault="00A828BF" w:rsidP="005979B8">
            <w:pPr>
              <w:pStyle w:val="Default"/>
              <w:spacing w:before="40" w:after="40"/>
              <w:rPr>
                <w:rFonts w:ascii="Arial" w:hAnsi="Arial" w:cs="Arial"/>
                <w:color w:val="auto"/>
                <w:sz w:val="18"/>
                <w:szCs w:val="18"/>
              </w:rPr>
            </w:pPr>
            <w:r>
              <w:rPr>
                <w:rFonts w:ascii="Arial" w:hAnsi="Arial" w:cs="Arial"/>
                <w:color w:val="auto"/>
                <w:sz w:val="18"/>
                <w:szCs w:val="18"/>
              </w:rPr>
              <w:t>10,11,12,14,15,16,17,18, 20</w:t>
            </w:r>
          </w:p>
          <w:p w14:paraId="07CB80DB" w14:textId="5E058481" w:rsidR="008767BE" w:rsidRDefault="008767BE" w:rsidP="005979B8">
            <w:pPr>
              <w:pStyle w:val="Default"/>
              <w:spacing w:before="40" w:after="40"/>
              <w:rPr>
                <w:rFonts w:ascii="Arial" w:hAnsi="Arial" w:cs="Arial"/>
                <w:color w:val="auto"/>
                <w:sz w:val="18"/>
                <w:szCs w:val="18"/>
                <w:lang w:val="fr-FR"/>
              </w:rPr>
            </w:pPr>
            <w:r w:rsidRPr="008767BE">
              <w:rPr>
                <w:rFonts w:ascii="Arial" w:hAnsi="Arial" w:cs="Arial"/>
                <w:color w:val="auto"/>
                <w:sz w:val="18"/>
                <w:szCs w:val="18"/>
                <w:lang w:val="fr-FR"/>
              </w:rPr>
              <w:t>Ta</w:t>
            </w:r>
            <w:r>
              <w:rPr>
                <w:rFonts w:ascii="Arial" w:hAnsi="Arial" w:cs="Arial"/>
                <w:color w:val="auto"/>
                <w:sz w:val="18"/>
                <w:szCs w:val="18"/>
                <w:lang w:val="fr-FR"/>
              </w:rPr>
              <w:t>bles </w:t>
            </w:r>
            <w:r w:rsidR="00F376F4">
              <w:rPr>
                <w:rFonts w:ascii="Arial" w:hAnsi="Arial" w:cs="Arial"/>
                <w:color w:val="auto"/>
                <w:sz w:val="18"/>
                <w:szCs w:val="18"/>
                <w:lang w:val="fr-FR"/>
              </w:rPr>
              <w:t>2,3,4</w:t>
            </w:r>
          </w:p>
          <w:p w14:paraId="43E181A6" w14:textId="43F98D44" w:rsidR="00A7348D" w:rsidRPr="008767BE" w:rsidRDefault="00F376F4" w:rsidP="005979B8">
            <w:pPr>
              <w:pStyle w:val="Default"/>
              <w:spacing w:before="40" w:after="40"/>
              <w:rPr>
                <w:rFonts w:ascii="Arial" w:hAnsi="Arial" w:cs="Arial"/>
                <w:color w:val="auto"/>
                <w:sz w:val="18"/>
                <w:szCs w:val="18"/>
                <w:lang w:val="fr-FR"/>
              </w:rPr>
            </w:pPr>
            <w:r>
              <w:rPr>
                <w:rFonts w:ascii="Arial" w:hAnsi="Arial" w:cs="Arial"/>
                <w:color w:val="auto"/>
                <w:sz w:val="18"/>
                <w:szCs w:val="18"/>
                <w:lang w:val="fr-FR"/>
              </w:rPr>
              <w:t>Figures 2,3,4</w:t>
            </w:r>
          </w:p>
        </w:tc>
      </w:tr>
      <w:tr w:rsidR="00C43CE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C5B692" w:rsidR="00930A31" w:rsidRPr="00930A31" w:rsidRDefault="00A1112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828BF">
              <w:rPr>
                <w:rFonts w:ascii="Arial" w:hAnsi="Arial" w:cs="Arial"/>
                <w:color w:val="auto"/>
                <w:sz w:val="18"/>
                <w:szCs w:val="18"/>
              </w:rPr>
              <w:t>3,18</w:t>
            </w:r>
          </w:p>
        </w:tc>
      </w:tr>
      <w:tr w:rsidR="00C43CE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9742C6" w14:textId="05902C4E" w:rsidR="00F843A1" w:rsidRDefault="002702CE" w:rsidP="005979B8">
            <w:pPr>
              <w:pStyle w:val="Default"/>
              <w:spacing w:before="40" w:after="40"/>
              <w:rPr>
                <w:rFonts w:ascii="Arial" w:hAnsi="Arial" w:cs="Arial"/>
                <w:color w:val="auto"/>
                <w:sz w:val="18"/>
                <w:szCs w:val="18"/>
              </w:rPr>
            </w:pPr>
            <w:r>
              <w:rPr>
                <w:rFonts w:ascii="Arial" w:hAnsi="Arial" w:cs="Arial"/>
                <w:color w:val="auto"/>
                <w:sz w:val="18"/>
                <w:szCs w:val="18"/>
              </w:rPr>
              <w:t>6,10,11,12,13,14,15,16,17,18,19,20,21</w:t>
            </w:r>
          </w:p>
          <w:p w14:paraId="1758F733" w14:textId="77777777" w:rsidR="00C43CE9" w:rsidRDefault="00C43CE9" w:rsidP="00C43CE9">
            <w:pPr>
              <w:pStyle w:val="Default"/>
              <w:spacing w:before="40" w:after="40"/>
              <w:rPr>
                <w:rFonts w:ascii="Arial" w:hAnsi="Arial" w:cs="Arial"/>
                <w:color w:val="auto"/>
                <w:sz w:val="18"/>
                <w:szCs w:val="18"/>
                <w:lang w:val="fr-FR"/>
              </w:rPr>
            </w:pPr>
            <w:r w:rsidRPr="008767BE">
              <w:rPr>
                <w:rFonts w:ascii="Arial" w:hAnsi="Arial" w:cs="Arial"/>
                <w:color w:val="auto"/>
                <w:sz w:val="18"/>
                <w:szCs w:val="18"/>
                <w:lang w:val="fr-FR"/>
              </w:rPr>
              <w:t>Ta</w:t>
            </w:r>
            <w:r>
              <w:rPr>
                <w:rFonts w:ascii="Arial" w:hAnsi="Arial" w:cs="Arial"/>
                <w:color w:val="auto"/>
                <w:sz w:val="18"/>
                <w:szCs w:val="18"/>
                <w:lang w:val="fr-FR"/>
              </w:rPr>
              <w:t>bles 2,3,4</w:t>
            </w:r>
          </w:p>
          <w:p w14:paraId="7C8F8A33" w14:textId="4B101088" w:rsidR="00120319" w:rsidRPr="00930A31" w:rsidRDefault="00C43CE9" w:rsidP="00C43CE9">
            <w:pPr>
              <w:pStyle w:val="Default"/>
              <w:spacing w:before="40" w:after="40"/>
              <w:rPr>
                <w:rFonts w:ascii="Arial" w:hAnsi="Arial" w:cs="Arial"/>
                <w:color w:val="auto"/>
                <w:sz w:val="18"/>
                <w:szCs w:val="18"/>
              </w:rPr>
            </w:pPr>
            <w:r>
              <w:rPr>
                <w:rFonts w:ascii="Arial" w:hAnsi="Arial" w:cs="Arial"/>
                <w:color w:val="auto"/>
                <w:sz w:val="18"/>
                <w:szCs w:val="18"/>
                <w:lang w:val="fr-FR"/>
              </w:rPr>
              <w:t>Figures 2,3,4</w:t>
            </w:r>
          </w:p>
        </w:tc>
      </w:tr>
      <w:tr w:rsidR="00C43CE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5785B8" w:rsidR="00930A31" w:rsidRPr="0013362D" w:rsidRDefault="007C023F" w:rsidP="005979B8">
            <w:pPr>
              <w:pStyle w:val="Default"/>
              <w:spacing w:before="40" w:after="40"/>
              <w:rPr>
                <w:rFonts w:ascii="Arial" w:hAnsi="Arial" w:cs="Arial"/>
                <w:color w:val="auto"/>
                <w:sz w:val="18"/>
                <w:szCs w:val="18"/>
              </w:rPr>
            </w:pPr>
            <w:r>
              <w:rPr>
                <w:rFonts w:ascii="Arial" w:hAnsi="Arial" w:cs="Arial"/>
                <w:color w:val="auto"/>
                <w:sz w:val="18"/>
                <w:szCs w:val="18"/>
              </w:rPr>
              <w:t>6,11,12,</w:t>
            </w:r>
            <w:r w:rsidR="00FC104B">
              <w:rPr>
                <w:rFonts w:ascii="Arial" w:hAnsi="Arial" w:cs="Arial"/>
                <w:color w:val="auto"/>
                <w:sz w:val="18"/>
                <w:szCs w:val="18"/>
              </w:rPr>
              <w:t>13,18,19,20,21</w:t>
            </w:r>
          </w:p>
        </w:tc>
      </w:tr>
      <w:tr w:rsidR="00C43CE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0A1969" w:rsidR="00930A31" w:rsidRPr="00930A31" w:rsidRDefault="00D150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74C400" w:rsidR="00FB3483" w:rsidRPr="00930A31" w:rsidRDefault="008B03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54ADD2" w:rsidR="00077B44" w:rsidRPr="00930A31" w:rsidRDefault="00D065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43CE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84EAA3" w:rsidR="00930A31" w:rsidRPr="00930A31" w:rsidRDefault="00D5220E" w:rsidP="00077B44">
            <w:pPr>
              <w:pStyle w:val="Default"/>
              <w:spacing w:before="40" w:after="40"/>
              <w:rPr>
                <w:rFonts w:ascii="Arial" w:hAnsi="Arial" w:cs="Arial"/>
                <w:color w:val="auto"/>
                <w:sz w:val="18"/>
                <w:szCs w:val="18"/>
              </w:rPr>
            </w:pPr>
            <w:r>
              <w:rPr>
                <w:rFonts w:ascii="Arial" w:hAnsi="Arial" w:cs="Arial"/>
                <w:color w:val="auto"/>
                <w:sz w:val="18"/>
                <w:szCs w:val="18"/>
              </w:rPr>
              <w:t>21,22,23,24,25</w:t>
            </w:r>
          </w:p>
        </w:tc>
      </w:tr>
      <w:tr w:rsidR="00C43CE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149BE7" w:rsidR="00930A31" w:rsidRPr="00930A31" w:rsidRDefault="004E757D" w:rsidP="00077B44">
            <w:pPr>
              <w:pStyle w:val="Default"/>
              <w:spacing w:before="40" w:after="40"/>
              <w:rPr>
                <w:rFonts w:ascii="Arial" w:hAnsi="Arial" w:cs="Arial"/>
                <w:color w:val="auto"/>
                <w:sz w:val="18"/>
                <w:szCs w:val="18"/>
              </w:rPr>
            </w:pPr>
            <w:r>
              <w:rPr>
                <w:rFonts w:ascii="Arial" w:hAnsi="Arial" w:cs="Arial"/>
                <w:color w:val="auto"/>
                <w:sz w:val="18"/>
                <w:szCs w:val="18"/>
              </w:rPr>
              <w:t>21,22,</w:t>
            </w:r>
            <w:r w:rsidR="00091E81">
              <w:rPr>
                <w:rFonts w:ascii="Arial" w:hAnsi="Arial" w:cs="Arial"/>
                <w:color w:val="auto"/>
                <w:sz w:val="18"/>
                <w:szCs w:val="18"/>
              </w:rPr>
              <w:t>25,26</w:t>
            </w:r>
          </w:p>
        </w:tc>
      </w:tr>
      <w:tr w:rsidR="00C43CE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E551D9" w:rsidR="00930A31" w:rsidRPr="00930A31" w:rsidRDefault="004E757D"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C43CE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A6C3A1" w:rsidR="00930A31" w:rsidRPr="00930A31" w:rsidRDefault="000E73FB" w:rsidP="00077B44">
            <w:pPr>
              <w:pStyle w:val="Default"/>
              <w:spacing w:before="40" w:after="40"/>
              <w:rPr>
                <w:rFonts w:ascii="Arial" w:hAnsi="Arial" w:cs="Arial"/>
                <w:color w:val="auto"/>
                <w:sz w:val="18"/>
                <w:szCs w:val="18"/>
              </w:rPr>
            </w:pPr>
            <w:r>
              <w:rPr>
                <w:rFonts w:ascii="Arial" w:hAnsi="Arial" w:cs="Arial"/>
                <w:color w:val="auto"/>
                <w:sz w:val="18"/>
                <w:szCs w:val="18"/>
              </w:rPr>
              <w:t>23,24,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43CE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F03824" w:rsidR="00930A31" w:rsidRPr="00930A31" w:rsidRDefault="001872D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C43CE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3CC2CE" w:rsidR="00930A31" w:rsidRPr="00930A31" w:rsidRDefault="002517E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C43CE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43F65D" w:rsidR="00930A31" w:rsidRPr="00930A31" w:rsidRDefault="002517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3CE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9362D7" w:rsidR="00077B44" w:rsidRPr="00930A31" w:rsidRDefault="00B43767" w:rsidP="00077B44">
            <w:pPr>
              <w:pStyle w:val="Default"/>
              <w:spacing w:before="40" w:after="40"/>
              <w:rPr>
                <w:rFonts w:ascii="Arial" w:hAnsi="Arial" w:cs="Arial"/>
                <w:color w:val="auto"/>
                <w:sz w:val="18"/>
                <w:szCs w:val="18"/>
              </w:rPr>
            </w:pPr>
            <w:r>
              <w:rPr>
                <w:rFonts w:ascii="Arial" w:hAnsi="Arial" w:cs="Arial"/>
                <w:color w:val="auto"/>
                <w:sz w:val="18"/>
                <w:szCs w:val="18"/>
              </w:rPr>
              <w:t>6,</w:t>
            </w:r>
            <w:r w:rsidR="000715D3">
              <w:rPr>
                <w:rFonts w:ascii="Arial" w:hAnsi="Arial" w:cs="Arial"/>
                <w:color w:val="auto"/>
                <w:sz w:val="18"/>
                <w:szCs w:val="18"/>
              </w:rPr>
              <w:t>26,27</w:t>
            </w:r>
          </w:p>
        </w:tc>
      </w:tr>
      <w:tr w:rsidR="00C43CE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92BB51" w:rsidR="00077B44" w:rsidRPr="00930A31" w:rsidRDefault="0041008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0715D3">
              <w:rPr>
                <w:rFonts w:ascii="Arial" w:hAnsi="Arial" w:cs="Arial"/>
                <w:color w:val="auto"/>
                <w:sz w:val="18"/>
                <w:szCs w:val="18"/>
              </w:rPr>
              <w:t>6</w:t>
            </w:r>
          </w:p>
        </w:tc>
      </w:tr>
      <w:tr w:rsidR="00C43CE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063EE1" w:rsidR="00077B44" w:rsidRPr="00930A31" w:rsidRDefault="0041008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862CE">
              <w:rPr>
                <w:rFonts w:ascii="Arial" w:hAnsi="Arial" w:cs="Arial"/>
                <w:color w:val="auto"/>
                <w:sz w:val="18"/>
                <w:szCs w:val="18"/>
              </w:rPr>
              <w:t>6,2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6B5C6" w14:textId="77777777" w:rsidR="00424A3A" w:rsidRDefault="00424A3A">
      <w:r>
        <w:separator/>
      </w:r>
    </w:p>
  </w:endnote>
  <w:endnote w:type="continuationSeparator" w:id="0">
    <w:p w14:paraId="1F542066" w14:textId="77777777" w:rsidR="00424A3A" w:rsidRDefault="00424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E9283" w14:textId="77777777" w:rsidR="00424A3A" w:rsidRDefault="00424A3A">
      <w:r>
        <w:separator/>
      </w:r>
    </w:p>
  </w:footnote>
  <w:footnote w:type="continuationSeparator" w:id="0">
    <w:p w14:paraId="646E6AD8" w14:textId="77777777" w:rsidR="00424A3A" w:rsidRDefault="00424A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8569663" w:rsidR="00947707" w:rsidRPr="00930A31" w:rsidRDefault="00EC4B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F11F9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A5D"/>
    <w:rsid w:val="00027EF2"/>
    <w:rsid w:val="00033C71"/>
    <w:rsid w:val="00060CDE"/>
    <w:rsid w:val="000715D3"/>
    <w:rsid w:val="00072CE9"/>
    <w:rsid w:val="00077B44"/>
    <w:rsid w:val="00081AF3"/>
    <w:rsid w:val="00084C0B"/>
    <w:rsid w:val="000870C5"/>
    <w:rsid w:val="00091E81"/>
    <w:rsid w:val="00092218"/>
    <w:rsid w:val="000965ED"/>
    <w:rsid w:val="000A082B"/>
    <w:rsid w:val="000B2474"/>
    <w:rsid w:val="000B38D6"/>
    <w:rsid w:val="000E73FB"/>
    <w:rsid w:val="000F58FD"/>
    <w:rsid w:val="000F7A3E"/>
    <w:rsid w:val="00120319"/>
    <w:rsid w:val="0012672C"/>
    <w:rsid w:val="00126881"/>
    <w:rsid w:val="001330DB"/>
    <w:rsid w:val="0013362D"/>
    <w:rsid w:val="00152CDB"/>
    <w:rsid w:val="00173D16"/>
    <w:rsid w:val="0018323E"/>
    <w:rsid w:val="001872D9"/>
    <w:rsid w:val="00190C83"/>
    <w:rsid w:val="001A01B5"/>
    <w:rsid w:val="001A4D7F"/>
    <w:rsid w:val="001D4FC7"/>
    <w:rsid w:val="001F5CC0"/>
    <w:rsid w:val="001F6696"/>
    <w:rsid w:val="00203C91"/>
    <w:rsid w:val="00217A44"/>
    <w:rsid w:val="002275F3"/>
    <w:rsid w:val="00246C93"/>
    <w:rsid w:val="002517ED"/>
    <w:rsid w:val="00256BAF"/>
    <w:rsid w:val="002702CE"/>
    <w:rsid w:val="00271243"/>
    <w:rsid w:val="002A2A06"/>
    <w:rsid w:val="002F302A"/>
    <w:rsid w:val="00306987"/>
    <w:rsid w:val="003103C2"/>
    <w:rsid w:val="00317315"/>
    <w:rsid w:val="00317F8E"/>
    <w:rsid w:val="0033136E"/>
    <w:rsid w:val="003516AD"/>
    <w:rsid w:val="00363B8D"/>
    <w:rsid w:val="003760FB"/>
    <w:rsid w:val="00382224"/>
    <w:rsid w:val="003A6343"/>
    <w:rsid w:val="003A7821"/>
    <w:rsid w:val="003B0624"/>
    <w:rsid w:val="003B79FF"/>
    <w:rsid w:val="003E2017"/>
    <w:rsid w:val="003E657F"/>
    <w:rsid w:val="00400A0B"/>
    <w:rsid w:val="004033C1"/>
    <w:rsid w:val="0041008B"/>
    <w:rsid w:val="00424A3A"/>
    <w:rsid w:val="00432D02"/>
    <w:rsid w:val="0043629D"/>
    <w:rsid w:val="00443C1D"/>
    <w:rsid w:val="00461576"/>
    <w:rsid w:val="00473E77"/>
    <w:rsid w:val="00476DD4"/>
    <w:rsid w:val="004A215B"/>
    <w:rsid w:val="004C1685"/>
    <w:rsid w:val="004E757D"/>
    <w:rsid w:val="004F34DE"/>
    <w:rsid w:val="005078EE"/>
    <w:rsid w:val="00523A81"/>
    <w:rsid w:val="00550BF1"/>
    <w:rsid w:val="00557A8D"/>
    <w:rsid w:val="00586E43"/>
    <w:rsid w:val="0059028D"/>
    <w:rsid w:val="005979B8"/>
    <w:rsid w:val="005B054D"/>
    <w:rsid w:val="005D0A5E"/>
    <w:rsid w:val="005D6899"/>
    <w:rsid w:val="005E4414"/>
    <w:rsid w:val="00640172"/>
    <w:rsid w:val="0065750D"/>
    <w:rsid w:val="006E5FE2"/>
    <w:rsid w:val="006F3BA6"/>
    <w:rsid w:val="00726794"/>
    <w:rsid w:val="00732C25"/>
    <w:rsid w:val="0073500B"/>
    <w:rsid w:val="00736D48"/>
    <w:rsid w:val="00745AEF"/>
    <w:rsid w:val="0077253C"/>
    <w:rsid w:val="00774FDE"/>
    <w:rsid w:val="00786BED"/>
    <w:rsid w:val="00797B86"/>
    <w:rsid w:val="007C023F"/>
    <w:rsid w:val="008359ED"/>
    <w:rsid w:val="008374EB"/>
    <w:rsid w:val="008412D5"/>
    <w:rsid w:val="00850D4B"/>
    <w:rsid w:val="008767BE"/>
    <w:rsid w:val="008A3EAE"/>
    <w:rsid w:val="008B03E3"/>
    <w:rsid w:val="008C6D54"/>
    <w:rsid w:val="008D6D90"/>
    <w:rsid w:val="008E2C91"/>
    <w:rsid w:val="00904D5A"/>
    <w:rsid w:val="00907557"/>
    <w:rsid w:val="00912BD9"/>
    <w:rsid w:val="00930A31"/>
    <w:rsid w:val="00947707"/>
    <w:rsid w:val="009627E2"/>
    <w:rsid w:val="009827E5"/>
    <w:rsid w:val="0098310C"/>
    <w:rsid w:val="00994D1E"/>
    <w:rsid w:val="00997229"/>
    <w:rsid w:val="009D4EAB"/>
    <w:rsid w:val="009F3929"/>
    <w:rsid w:val="00A1112C"/>
    <w:rsid w:val="00A17274"/>
    <w:rsid w:val="00A215D2"/>
    <w:rsid w:val="00A35C02"/>
    <w:rsid w:val="00A44FD8"/>
    <w:rsid w:val="00A47094"/>
    <w:rsid w:val="00A61C0F"/>
    <w:rsid w:val="00A7348D"/>
    <w:rsid w:val="00A8107E"/>
    <w:rsid w:val="00A828BF"/>
    <w:rsid w:val="00A86593"/>
    <w:rsid w:val="00A926C4"/>
    <w:rsid w:val="00AA658C"/>
    <w:rsid w:val="00AA6C16"/>
    <w:rsid w:val="00AB79CE"/>
    <w:rsid w:val="00AD25AA"/>
    <w:rsid w:val="00AD430F"/>
    <w:rsid w:val="00AE0D5C"/>
    <w:rsid w:val="00AE4BBD"/>
    <w:rsid w:val="00B118C6"/>
    <w:rsid w:val="00B43767"/>
    <w:rsid w:val="00B51910"/>
    <w:rsid w:val="00B730D1"/>
    <w:rsid w:val="00B904E0"/>
    <w:rsid w:val="00BC0A7D"/>
    <w:rsid w:val="00BC7945"/>
    <w:rsid w:val="00BD0686"/>
    <w:rsid w:val="00BF138F"/>
    <w:rsid w:val="00BF1424"/>
    <w:rsid w:val="00BF17E2"/>
    <w:rsid w:val="00C11951"/>
    <w:rsid w:val="00C15774"/>
    <w:rsid w:val="00C22710"/>
    <w:rsid w:val="00C34E3E"/>
    <w:rsid w:val="00C43CE9"/>
    <w:rsid w:val="00C7232D"/>
    <w:rsid w:val="00CA0980"/>
    <w:rsid w:val="00CD511A"/>
    <w:rsid w:val="00CE51A1"/>
    <w:rsid w:val="00CF3F02"/>
    <w:rsid w:val="00D065B3"/>
    <w:rsid w:val="00D150F2"/>
    <w:rsid w:val="00D21703"/>
    <w:rsid w:val="00D24410"/>
    <w:rsid w:val="00D511C7"/>
    <w:rsid w:val="00D5220E"/>
    <w:rsid w:val="00D63D61"/>
    <w:rsid w:val="00D71617"/>
    <w:rsid w:val="00D80EDC"/>
    <w:rsid w:val="00D95D84"/>
    <w:rsid w:val="00DC2365"/>
    <w:rsid w:val="00DC4F19"/>
    <w:rsid w:val="00DD2B4A"/>
    <w:rsid w:val="00DF0E6A"/>
    <w:rsid w:val="00DF1B95"/>
    <w:rsid w:val="00E10F54"/>
    <w:rsid w:val="00E26173"/>
    <w:rsid w:val="00E324A8"/>
    <w:rsid w:val="00E40372"/>
    <w:rsid w:val="00E5791C"/>
    <w:rsid w:val="00E57C0E"/>
    <w:rsid w:val="00E66E3A"/>
    <w:rsid w:val="00E72C4B"/>
    <w:rsid w:val="00E7304C"/>
    <w:rsid w:val="00E81FFE"/>
    <w:rsid w:val="00E862CE"/>
    <w:rsid w:val="00E91788"/>
    <w:rsid w:val="00EA4CAF"/>
    <w:rsid w:val="00EB1EFF"/>
    <w:rsid w:val="00EB610E"/>
    <w:rsid w:val="00EB7421"/>
    <w:rsid w:val="00EC4B63"/>
    <w:rsid w:val="00ED709A"/>
    <w:rsid w:val="00EF317B"/>
    <w:rsid w:val="00F13DA9"/>
    <w:rsid w:val="00F153AD"/>
    <w:rsid w:val="00F25821"/>
    <w:rsid w:val="00F30E92"/>
    <w:rsid w:val="00F376F4"/>
    <w:rsid w:val="00F426CA"/>
    <w:rsid w:val="00F52869"/>
    <w:rsid w:val="00F67C14"/>
    <w:rsid w:val="00F70741"/>
    <w:rsid w:val="00F843A1"/>
    <w:rsid w:val="00F8714E"/>
    <w:rsid w:val="00F93BF8"/>
    <w:rsid w:val="00FA3DCA"/>
    <w:rsid w:val="00FB3483"/>
    <w:rsid w:val="00FC03D4"/>
    <w:rsid w:val="00FC104B"/>
    <w:rsid w:val="00FC348B"/>
    <w:rsid w:val="00FD3D74"/>
    <w:rsid w:val="00FD615A"/>
    <w:rsid w:val="00FD73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berts, J.A. (Jacob Aiden)</cp:lastModifiedBy>
  <cp:revision>2</cp:revision>
  <cp:lastPrinted>2020-11-24T03:02:00Z</cp:lastPrinted>
  <dcterms:created xsi:type="dcterms:W3CDTF">2025-02-27T14:40:00Z</dcterms:created>
  <dcterms:modified xsi:type="dcterms:W3CDTF">2025-02-27T14:40:00Z</dcterms:modified>
</cp:coreProperties>
</file>